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B26009">
      <w:pPr>
        <w:jc w:val="center"/>
        <w:rPr>
          <w:rFonts w:hint="eastAsia"/>
          <w:vertAlign w:val="baseline"/>
          <w:lang w:val="en-US" w:eastAsia="zh-CN"/>
        </w:rPr>
      </w:pPr>
    </w:p>
    <w:p w14:paraId="774F8AF2">
      <w:pPr>
        <w:pStyle w:val="2"/>
        <w:jc w:val="center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表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: Supplementary table for performance comparison of AE-Trans and other method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019"/>
        <w:gridCol w:w="1157"/>
        <w:gridCol w:w="1151"/>
        <w:gridCol w:w="1090"/>
        <w:gridCol w:w="1219"/>
        <w:gridCol w:w="1091"/>
      </w:tblGrid>
      <w:tr w14:paraId="6209D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00673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thods</w:t>
            </w:r>
          </w:p>
        </w:tc>
        <w:tc>
          <w:tcPr>
            <w:tcW w:w="10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9A15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5D98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Accuracy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7DE5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cision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A269C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all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F1D7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1-measure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51A9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UC</w:t>
            </w:r>
          </w:p>
        </w:tc>
      </w:tr>
      <w:tr w14:paraId="2C9B4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9C94C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F</w:t>
            </w:r>
          </w:p>
        </w:tc>
        <w:tc>
          <w:tcPr>
            <w:tcW w:w="10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81366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V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FE6BC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43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A868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28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336A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92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4FFF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41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25855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 w14:paraId="04556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vAlign w:val="center"/>
          </w:tcPr>
          <w:p w14:paraId="39884FE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D9E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26F3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9CBA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A903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67397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4F87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52</w:t>
            </w:r>
          </w:p>
        </w:tc>
      </w:tr>
      <w:tr w14:paraId="1EA66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13C219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FA72AB">
            <w:pPr>
              <w:ind w:left="200" w:leftChars="0" w:hanging="200" w:hangingChars="10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 xml:space="preserve">Extern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7F06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4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6296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3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33DE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3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0AFB7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7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B41D6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69</w:t>
            </w:r>
          </w:p>
        </w:tc>
      </w:tr>
      <w:tr w14:paraId="7820E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B561A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3F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D48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4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40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0CE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30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AD3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99</w:t>
            </w:r>
          </w:p>
        </w:tc>
      </w:tr>
      <w:tr w14:paraId="730B1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vAlign w:val="center"/>
          </w:tcPr>
          <w:p w14:paraId="6CE5740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D7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73D3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9D155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F50C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7A16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D431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39</w:t>
            </w:r>
          </w:p>
        </w:tc>
      </w:tr>
      <w:tr w14:paraId="62D6B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92BCD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5BD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Extern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37E2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1516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4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59A8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9FE9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7E93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17</w:t>
            </w:r>
          </w:p>
        </w:tc>
      </w:tr>
      <w:tr w14:paraId="6F6A5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FFC2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5A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7E4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88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B46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4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C7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7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ED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3</w:t>
            </w:r>
          </w:p>
        </w:tc>
      </w:tr>
      <w:tr w14:paraId="24881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vAlign w:val="center"/>
          </w:tcPr>
          <w:p w14:paraId="0D249D7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7B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9FCEA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17E1A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5DAE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96BA4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00C9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63</w:t>
            </w:r>
          </w:p>
        </w:tc>
      </w:tr>
      <w:tr w14:paraId="6DBD8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FA0BA0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8C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Extern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5CDD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0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6EE2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200A8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7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F228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D7F2A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877</w:t>
            </w:r>
          </w:p>
        </w:tc>
      </w:tr>
      <w:tr w14:paraId="75555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D444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XGBoos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936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AAB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9C1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B3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0D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9B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82</w:t>
            </w:r>
          </w:p>
        </w:tc>
      </w:tr>
      <w:tr w14:paraId="0CD15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vAlign w:val="center"/>
          </w:tcPr>
          <w:p w14:paraId="26AC72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61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CC03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632E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6D61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C37F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2711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36</w:t>
            </w:r>
          </w:p>
        </w:tc>
      </w:tr>
      <w:tr w14:paraId="35EC3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057BE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25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Extern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5BC26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1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D5581D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1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17C2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542D94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7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A21E7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660</w:t>
            </w:r>
          </w:p>
        </w:tc>
      </w:tr>
      <w:tr w14:paraId="513C6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0C23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M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N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D25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90A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2C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A0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4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7A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48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</w:tr>
      <w:tr w14:paraId="266B1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vAlign w:val="center"/>
          </w:tcPr>
          <w:p w14:paraId="3C2AC2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97D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81EA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8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0626F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86025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F38F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8AB7D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73</w:t>
            </w:r>
          </w:p>
        </w:tc>
      </w:tr>
      <w:tr w14:paraId="5FCBD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F3F079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26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Extern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28D8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0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58D3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2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21E15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7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2526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9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62B9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032</w:t>
            </w:r>
          </w:p>
        </w:tc>
      </w:tr>
      <w:tr w14:paraId="3E314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9081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ep belie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6B1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D5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5D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48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7CD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4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CA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38</w:t>
            </w:r>
            <w:bookmarkStart w:id="0" w:name="_GoBack"/>
            <w:bookmarkEnd w:id="0"/>
          </w:p>
        </w:tc>
      </w:tr>
      <w:tr w14:paraId="401F3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vAlign w:val="center"/>
          </w:tcPr>
          <w:p w14:paraId="7FF51C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F9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48DF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FE7A3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8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DE4F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176E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D0CF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28</w:t>
            </w:r>
          </w:p>
        </w:tc>
      </w:tr>
      <w:tr w14:paraId="381BE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32F32F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5C6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Externa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B91DC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1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BF95D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1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BA9E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4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89736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255F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52</w:t>
            </w:r>
          </w:p>
        </w:tc>
      </w:tr>
      <w:tr w14:paraId="5A089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BA872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E-Tran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96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V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993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49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1C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D8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48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883</w:t>
            </w:r>
          </w:p>
        </w:tc>
      </w:tr>
      <w:tr w14:paraId="07B74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right w:val="nil"/>
            </w:tcBorders>
            <w:vAlign w:val="center"/>
          </w:tcPr>
          <w:p w14:paraId="20C0A1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750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38E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63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524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9AB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68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10</w:t>
            </w:r>
          </w:p>
        </w:tc>
      </w:tr>
      <w:tr w14:paraId="0AC9A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F0B3A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EA36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External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D57B3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389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F7625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01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6E25F7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884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ED9EAE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768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E8FEA6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32</w:t>
            </w:r>
          </w:p>
        </w:tc>
      </w:tr>
    </w:tbl>
    <w:p w14:paraId="2E9715BA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VmM2UyZTFjZWNkNjIwMTcxMDEwOTZiNzQ2MWZjMGUifQ=="/>
  </w:docVars>
  <w:rsids>
    <w:rsidRoot w:val="00000000"/>
    <w:rsid w:val="051B6B2A"/>
    <w:rsid w:val="12B72298"/>
    <w:rsid w:val="1CCF762E"/>
    <w:rsid w:val="2CE51A84"/>
    <w:rsid w:val="2EF963D5"/>
    <w:rsid w:val="2F4A57A8"/>
    <w:rsid w:val="3ACF172B"/>
    <w:rsid w:val="40D23F3C"/>
    <w:rsid w:val="4FFF172F"/>
    <w:rsid w:val="58C02E24"/>
    <w:rsid w:val="5B541208"/>
    <w:rsid w:val="62F30BA9"/>
    <w:rsid w:val="68986A39"/>
    <w:rsid w:val="7C432E39"/>
    <w:rsid w:val="7DD2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539</Characters>
  <Lines>0</Lines>
  <Paragraphs>0</Paragraphs>
  <TotalTime>2</TotalTime>
  <ScaleCrop>false</ScaleCrop>
  <LinksUpToDate>false</LinksUpToDate>
  <CharactersWithSpaces>55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5:44:00Z</dcterms:created>
  <dc:creator>Administrator</dc:creator>
  <cp:lastModifiedBy>真香</cp:lastModifiedBy>
  <dcterms:modified xsi:type="dcterms:W3CDTF">2025-05-17T06:4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A42C160312A4ECD83F9829E33C568C4_12</vt:lpwstr>
  </property>
  <property fmtid="{D5CDD505-2E9C-101B-9397-08002B2CF9AE}" pid="4" name="KSOTemplateDocerSaveRecord">
    <vt:lpwstr>eyJoZGlkIjoiMDVmM2UyZTFjZWNkNjIwMTcxMDEwOTZiNzQ2MWZjMGUiLCJ1c2VySWQiOiI0NzQzMjI5MjUifQ==</vt:lpwstr>
  </property>
</Properties>
</file>